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6</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Q-MT</cp:lastModifiedBy>
  <dcterms:modified xsi:type="dcterms:W3CDTF">2012-12-23T06:13:29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81</vt:lpwstr>
  </property>
</Properties>
</file>